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17B" w:rsidRPr="00D5417B" w:rsidRDefault="002D4144" w:rsidP="00D541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</w:t>
      </w:r>
      <w:bookmarkStart w:id="0" w:name="_GoBack"/>
      <w:bookmarkEnd w:id="0"/>
      <w:r w:rsidR="00D5417B" w:rsidRPr="00D5417B">
        <w:rPr>
          <w:rFonts w:ascii="Times New Roman" w:hAnsi="Times New Roman" w:cs="Times New Roman"/>
          <w:sz w:val="20"/>
          <w:szCs w:val="20"/>
        </w:rPr>
        <w:t>: Associations between anthropometric measures at adolescence with systolic and diastolic blood pressure measured at the adolescent visit for males and females using the complete</w:t>
      </w:r>
      <w:r w:rsidR="005F5285">
        <w:rPr>
          <w:rFonts w:ascii="Times New Roman" w:hAnsi="Times New Roman" w:cs="Times New Roman"/>
          <w:sz w:val="20"/>
          <w:szCs w:val="20"/>
        </w:rPr>
        <w:t>-</w:t>
      </w:r>
      <w:r w:rsidR="00D5417B" w:rsidRPr="00D5417B">
        <w:rPr>
          <w:rFonts w:ascii="Times New Roman" w:hAnsi="Times New Roman" w:cs="Times New Roman"/>
          <w:sz w:val="20"/>
          <w:szCs w:val="20"/>
        </w:rPr>
        <w:t>case data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1843"/>
        <w:gridCol w:w="850"/>
        <w:gridCol w:w="709"/>
        <w:gridCol w:w="2552"/>
        <w:gridCol w:w="992"/>
      </w:tblGrid>
      <w:tr w:rsidR="00D5417B" w:rsidRPr="008674E8" w:rsidTr="002D146E">
        <w:trPr>
          <w:trHeight w:val="33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5417B" w:rsidRPr="008674E8" w:rsidRDefault="00D5417B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5417B" w:rsidRPr="008674E8" w:rsidRDefault="00D5417B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F5285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Systolic Blood Pressure (mmHg) </w:t>
            </w:r>
          </w:p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olescent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 visit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F5285" w:rsidRDefault="00D5417B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Diastolic Blood Pressure (mmHg) </w:t>
            </w:r>
          </w:p>
          <w:p w:rsidR="00D5417B" w:rsidRPr="008674E8" w:rsidRDefault="00D5417B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adolesc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</w:tr>
      <w:tr w:rsidR="00D5417B" w:rsidRPr="00D73F8A" w:rsidTr="002D146E"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417B" w:rsidRPr="00D73F8A" w:rsidRDefault="00D5417B" w:rsidP="00B828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417B" w:rsidRPr="00D73F8A" w:rsidRDefault="00D5417B" w:rsidP="00B828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417B" w:rsidRPr="00D73F8A" w:rsidRDefault="00D5417B" w:rsidP="00B828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17B" w:rsidRPr="00D73F8A" w:rsidRDefault="00D5417B" w:rsidP="00B828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417B" w:rsidRPr="00D73F8A" w:rsidRDefault="00D5417B" w:rsidP="00B828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5417B" w:rsidRPr="00D73F8A" w:rsidRDefault="00D5417B" w:rsidP="00B828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5417B" w:rsidRPr="00D73F8A" w:rsidRDefault="00D5417B" w:rsidP="00B828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5417B" w:rsidRPr="00D73F8A" w:rsidRDefault="00D5417B" w:rsidP="00B828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D5417B" w:rsidRPr="008674E8" w:rsidTr="002D146E"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B8281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D5417B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17B" w:rsidRPr="008674E8" w:rsidRDefault="00D5417B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417B" w:rsidRPr="008674E8" w:rsidRDefault="00D5417B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D5417B" w:rsidRPr="008674E8" w:rsidRDefault="00D5417B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5417B" w:rsidRPr="008674E8" w:rsidRDefault="00D5417B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D5417B" w:rsidRPr="008674E8" w:rsidRDefault="00D5417B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3E1F5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35 (0.13, 0.5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5417B" w:rsidRPr="008674E8" w:rsidRDefault="003E1F5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552" w:type="dxa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11 (-0.03, 0.2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3E1F5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46 (0.16, 0.7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D5417B" w:rsidRPr="008674E8" w:rsidRDefault="003E1F5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552" w:type="dxa"/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18 (-0.02, 0.4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1851DF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13 (-0.20, 0.4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5417B" w:rsidRPr="008674E8" w:rsidRDefault="001851DF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2552" w:type="dxa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2 (-0.21, 0.2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7F5F7A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64 (0.31, 0.9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5417B" w:rsidRPr="008674E8" w:rsidRDefault="007F5F7A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2552" w:type="dxa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24 (0.01, 0.4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7F5F7A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51 (0.05, 0.9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D5417B" w:rsidRPr="008674E8" w:rsidRDefault="007F5F7A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552" w:type="dxa"/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20 (-0.13, 0.5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7F5F7A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49 (0.04, 0.9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D5417B" w:rsidRPr="008674E8" w:rsidRDefault="007F5F7A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552" w:type="dxa"/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19 (-0.14, 0.5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A6173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3.55 (-45.1, -1.9</w:t>
            </w: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D5417B" w:rsidRPr="008674E8" w:rsidRDefault="00A6173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2552" w:type="dxa"/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24 (0.01, 0.4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952B4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3.86 (-22.97, 30.6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D5417B" w:rsidRPr="008674E8" w:rsidRDefault="00952B49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552" w:type="dxa"/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3 (-16.3, 22.3</w:t>
            </w: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B97DFE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2.39 (1.58, 3.2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5417B" w:rsidRPr="008674E8" w:rsidRDefault="00B97DFE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552" w:type="dxa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1.32 (0.74, 1.9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B97DFE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3" w:type="dxa"/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2.09 (0.96, 3.22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417B" w:rsidRPr="00D5417B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5417B" w:rsidRPr="008674E8" w:rsidRDefault="00B97DFE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552" w:type="dxa"/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1.40 (0.59, 2.21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D5417B" w:rsidRPr="00D5417B" w:rsidRDefault="00D5417B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F73A51" w:rsidRDefault="00F73A51"/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1843"/>
        <w:gridCol w:w="850"/>
        <w:gridCol w:w="709"/>
        <w:gridCol w:w="2552"/>
        <w:gridCol w:w="992"/>
      </w:tblGrid>
      <w:tr w:rsidR="00F73A51" w:rsidRPr="008674E8" w:rsidTr="002D146E">
        <w:trPr>
          <w:trHeight w:val="33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73A51" w:rsidRPr="008674E8" w:rsidRDefault="00F73A51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73A51" w:rsidRPr="008674E8" w:rsidRDefault="00F73A51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73A51" w:rsidRDefault="00F73A51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Systolic Blood Pressure (mmHg) </w:t>
            </w:r>
          </w:p>
          <w:p w:rsidR="00F73A51" w:rsidRPr="008674E8" w:rsidRDefault="00F73A51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olescent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 visit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73A51" w:rsidRDefault="00F73A51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Diastolic Blood Pressure (mmHg) </w:t>
            </w:r>
          </w:p>
          <w:p w:rsidR="00F73A51" w:rsidRPr="008674E8" w:rsidRDefault="00F73A51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adolesc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</w:tr>
      <w:tr w:rsidR="00F73A51" w:rsidRPr="00D73F8A" w:rsidTr="002D146E"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3A51" w:rsidRPr="00D73F8A" w:rsidRDefault="00F73A51" w:rsidP="003113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3A51" w:rsidRPr="00D73F8A" w:rsidRDefault="00F73A51" w:rsidP="003113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3A51" w:rsidRPr="00D73F8A" w:rsidRDefault="00F73A51" w:rsidP="00311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73A51" w:rsidRPr="00D73F8A" w:rsidRDefault="00F73A51" w:rsidP="00311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73A51" w:rsidRPr="00D73F8A" w:rsidRDefault="00F73A51" w:rsidP="00311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73A51" w:rsidRPr="00D73F8A" w:rsidRDefault="00F73A51" w:rsidP="00311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F73A51" w:rsidRPr="00D73F8A" w:rsidRDefault="00F73A51" w:rsidP="00311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73A51" w:rsidRPr="00D73F8A" w:rsidRDefault="00F73A51" w:rsidP="00311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8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D5417B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D5417B" w:rsidRDefault="00D5417B" w:rsidP="00D541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D5417B" w:rsidRPr="008674E8" w:rsidRDefault="00D5417B" w:rsidP="00D5417B">
            <w:pPr>
              <w:ind w:right="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5417B" w:rsidRPr="008674E8" w:rsidRDefault="00D5417B" w:rsidP="00D5417B">
            <w:pPr>
              <w:ind w:righ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5417B" w:rsidRPr="008674E8" w:rsidRDefault="00D5417B" w:rsidP="00D541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D5417B" w:rsidRPr="008674E8" w:rsidRDefault="00D5417B" w:rsidP="00D54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5417B" w:rsidRPr="008674E8" w:rsidRDefault="00D5417B" w:rsidP="00D5417B">
            <w:pPr>
              <w:ind w:righ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FF4A5F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35 (0.09, 0.6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FF4A5F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13 (-0.03, 0.3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FF4A5F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30 (-0.02, 0.6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FF4A5F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12 (-0.09, 0.3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845B3C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-0.07 (-0.41, 0.2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845B3C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-0.15 (-0.39, 0.0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3F0CC4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80 (0.44, 1.1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3F0CC4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47 (0.22, 0.7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3F0CC4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76 (0.29, 1.2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3F0CC4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47 (0.15, 0.7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3F0CC4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75 (0.28, 1.2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3F0CC4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46 (0.14, 0.7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2E6E22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9.67 (-49.5, -9.7</w:t>
            </w: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2E6E22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47 (0.22, 0.7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952B49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-30.02 (-55.1, -4.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952B49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-22.33 (-3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5.2</w:t>
            </w: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236DB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2.05 (1.12, 2.9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236DB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1.27 (0.65, 1.9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5F5285" w:rsidRPr="008674E8" w:rsidTr="002D146E"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285" w:rsidRPr="008674E8" w:rsidRDefault="005F528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285" w:rsidRPr="008674E8" w:rsidRDefault="00CF271F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F5285" w:rsidRPr="008674E8" w:rsidRDefault="00236DB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843" w:type="dxa"/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2.39 (1.26, 3.53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F5285" w:rsidRPr="00D5417B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41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F5285" w:rsidRPr="008674E8" w:rsidRDefault="00236DB5" w:rsidP="005F52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552" w:type="dxa"/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1.57 (0.80, 2.35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5F5285" w:rsidRPr="005F5285" w:rsidRDefault="005F5285" w:rsidP="005F52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52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D5417B" w:rsidRPr="00D5417B" w:rsidRDefault="00D5417B" w:rsidP="00D5417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5417B">
        <w:rPr>
          <w:rFonts w:ascii="Times New Roman" w:hAnsi="Times New Roman" w:cs="Times New Roman"/>
          <w:b/>
          <w:sz w:val="16"/>
          <w:szCs w:val="16"/>
        </w:rPr>
        <w:t>Model 1:</w:t>
      </w:r>
      <w:r w:rsidRPr="00D5417B">
        <w:rPr>
          <w:rFonts w:ascii="Times New Roman" w:hAnsi="Times New Roman" w:cs="Times New Roman"/>
          <w:sz w:val="16"/>
          <w:szCs w:val="16"/>
        </w:rPr>
        <w:t xml:space="preserve"> age </w:t>
      </w:r>
    </w:p>
    <w:p w:rsidR="00D5417B" w:rsidRPr="00D5417B" w:rsidRDefault="00D5417B" w:rsidP="00D5417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5417B">
        <w:rPr>
          <w:rFonts w:ascii="Times New Roman" w:hAnsi="Times New Roman" w:cs="Times New Roman"/>
          <w:b/>
          <w:sz w:val="16"/>
          <w:szCs w:val="16"/>
        </w:rPr>
        <w:t>Model 2:</w:t>
      </w:r>
      <w:r w:rsidRPr="00D5417B">
        <w:rPr>
          <w:rFonts w:ascii="Times New Roman" w:hAnsi="Times New Roman" w:cs="Times New Roman"/>
          <w:sz w:val="16"/>
          <w:szCs w:val="16"/>
        </w:rPr>
        <w:t xml:space="preserve"> age, place of residence, birth length, birth weight for gestational age </w:t>
      </w:r>
      <w:proofErr w:type="gramStart"/>
      <w:r w:rsidRPr="00D5417B">
        <w:rPr>
          <w:rFonts w:ascii="Times New Roman" w:hAnsi="Times New Roman" w:cs="Times New Roman"/>
          <w:sz w:val="16"/>
          <w:szCs w:val="16"/>
        </w:rPr>
        <w:t>z</w:t>
      </w:r>
      <w:proofErr w:type="gramEnd"/>
      <w:r w:rsidRPr="00D5417B">
        <w:rPr>
          <w:rFonts w:ascii="Times New Roman" w:hAnsi="Times New Roman" w:cs="Times New Roman"/>
          <w:sz w:val="16"/>
          <w:szCs w:val="16"/>
        </w:rPr>
        <w:t xml:space="preserve"> score, gestational age, smoking, and alcohol use</w:t>
      </w:r>
    </w:p>
    <w:p w:rsidR="00D5417B" w:rsidRPr="00D5417B" w:rsidRDefault="00D5417B" w:rsidP="00D5417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5417B">
        <w:rPr>
          <w:rFonts w:ascii="Times New Roman" w:hAnsi="Times New Roman" w:cs="Times New Roman"/>
          <w:b/>
          <w:sz w:val="16"/>
          <w:szCs w:val="16"/>
        </w:rPr>
        <w:t>Model 3:</w:t>
      </w:r>
      <w:r w:rsidRPr="00D5417B">
        <w:rPr>
          <w:rFonts w:ascii="Times New Roman" w:hAnsi="Times New Roman" w:cs="Times New Roman"/>
          <w:sz w:val="16"/>
          <w:szCs w:val="16"/>
        </w:rPr>
        <w:t xml:space="preserve"> age, place of residence, birth length, birth weight for gestational age z score, gestational age, smoking, alcohol use, and other component of current height (leg length for trunk length and vice versa)</w:t>
      </w:r>
    </w:p>
    <w:p w:rsidR="00D5417B" w:rsidRDefault="00D5417B">
      <w:pPr>
        <w:rPr>
          <w:rFonts w:ascii="Times New Roman" w:hAnsi="Times New Roman" w:cs="Times New Roman"/>
        </w:rPr>
      </w:pPr>
    </w:p>
    <w:sectPr w:rsidR="00D5417B" w:rsidSect="00702507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520"/>
    <w:rsid w:val="000015F7"/>
    <w:rsid w:val="00017430"/>
    <w:rsid w:val="00037BFF"/>
    <w:rsid w:val="0007106F"/>
    <w:rsid w:val="000820A5"/>
    <w:rsid w:val="00096004"/>
    <w:rsid w:val="000C4ED6"/>
    <w:rsid w:val="00103BF7"/>
    <w:rsid w:val="001220C4"/>
    <w:rsid w:val="00124931"/>
    <w:rsid w:val="001656E6"/>
    <w:rsid w:val="001851DF"/>
    <w:rsid w:val="001D0290"/>
    <w:rsid w:val="001F65A6"/>
    <w:rsid w:val="002053AC"/>
    <w:rsid w:val="00206D8F"/>
    <w:rsid w:val="00207105"/>
    <w:rsid w:val="00221136"/>
    <w:rsid w:val="00236DB5"/>
    <w:rsid w:val="00241196"/>
    <w:rsid w:val="0027070F"/>
    <w:rsid w:val="0028247F"/>
    <w:rsid w:val="00286F39"/>
    <w:rsid w:val="002A155F"/>
    <w:rsid w:val="002C0989"/>
    <w:rsid w:val="002C176C"/>
    <w:rsid w:val="002C1A0E"/>
    <w:rsid w:val="002D146E"/>
    <w:rsid w:val="002D4144"/>
    <w:rsid w:val="002D697E"/>
    <w:rsid w:val="002E4E9F"/>
    <w:rsid w:val="002E6E22"/>
    <w:rsid w:val="00303AAC"/>
    <w:rsid w:val="00306510"/>
    <w:rsid w:val="00311924"/>
    <w:rsid w:val="00320943"/>
    <w:rsid w:val="00321E35"/>
    <w:rsid w:val="00360520"/>
    <w:rsid w:val="00370B1C"/>
    <w:rsid w:val="0037265F"/>
    <w:rsid w:val="00375670"/>
    <w:rsid w:val="00382969"/>
    <w:rsid w:val="0039744D"/>
    <w:rsid w:val="003A5DB5"/>
    <w:rsid w:val="003D3212"/>
    <w:rsid w:val="003E1F59"/>
    <w:rsid w:val="003F0CC4"/>
    <w:rsid w:val="003F4548"/>
    <w:rsid w:val="004241DF"/>
    <w:rsid w:val="004368FA"/>
    <w:rsid w:val="00453627"/>
    <w:rsid w:val="004573D5"/>
    <w:rsid w:val="00496E8A"/>
    <w:rsid w:val="004D4A5C"/>
    <w:rsid w:val="004E52F9"/>
    <w:rsid w:val="00514A9B"/>
    <w:rsid w:val="00536849"/>
    <w:rsid w:val="00545814"/>
    <w:rsid w:val="00580C0A"/>
    <w:rsid w:val="00584ABA"/>
    <w:rsid w:val="00592750"/>
    <w:rsid w:val="00594914"/>
    <w:rsid w:val="005968DD"/>
    <w:rsid w:val="00596B0A"/>
    <w:rsid w:val="005A2A38"/>
    <w:rsid w:val="005A6C72"/>
    <w:rsid w:val="005B246D"/>
    <w:rsid w:val="005B671D"/>
    <w:rsid w:val="005D68E6"/>
    <w:rsid w:val="005D73C3"/>
    <w:rsid w:val="005E0D4C"/>
    <w:rsid w:val="005F4420"/>
    <w:rsid w:val="005F50A3"/>
    <w:rsid w:val="005F5285"/>
    <w:rsid w:val="006025BC"/>
    <w:rsid w:val="00606384"/>
    <w:rsid w:val="00611D2E"/>
    <w:rsid w:val="00620FCE"/>
    <w:rsid w:val="00630DD6"/>
    <w:rsid w:val="00634895"/>
    <w:rsid w:val="00657ABA"/>
    <w:rsid w:val="006621E9"/>
    <w:rsid w:val="006757B6"/>
    <w:rsid w:val="006B0830"/>
    <w:rsid w:val="006C62E3"/>
    <w:rsid w:val="006C6E15"/>
    <w:rsid w:val="006D52AC"/>
    <w:rsid w:val="006E04FE"/>
    <w:rsid w:val="006E1992"/>
    <w:rsid w:val="006F0832"/>
    <w:rsid w:val="00700C1D"/>
    <w:rsid w:val="00702507"/>
    <w:rsid w:val="00705245"/>
    <w:rsid w:val="00712BDB"/>
    <w:rsid w:val="00722C57"/>
    <w:rsid w:val="007276D3"/>
    <w:rsid w:val="00727DA6"/>
    <w:rsid w:val="0073205C"/>
    <w:rsid w:val="00733D0E"/>
    <w:rsid w:val="007355ED"/>
    <w:rsid w:val="00756488"/>
    <w:rsid w:val="00772599"/>
    <w:rsid w:val="00791FA0"/>
    <w:rsid w:val="007D79E5"/>
    <w:rsid w:val="007E3A55"/>
    <w:rsid w:val="007F0CD2"/>
    <w:rsid w:val="007F5F7A"/>
    <w:rsid w:val="007F6D57"/>
    <w:rsid w:val="008105C6"/>
    <w:rsid w:val="00845B3C"/>
    <w:rsid w:val="00850323"/>
    <w:rsid w:val="00860B7E"/>
    <w:rsid w:val="008633D8"/>
    <w:rsid w:val="00876654"/>
    <w:rsid w:val="008A3EA8"/>
    <w:rsid w:val="008E4C55"/>
    <w:rsid w:val="008E6471"/>
    <w:rsid w:val="00917DAC"/>
    <w:rsid w:val="00952B49"/>
    <w:rsid w:val="009538C9"/>
    <w:rsid w:val="0095576A"/>
    <w:rsid w:val="0098522F"/>
    <w:rsid w:val="009C23BA"/>
    <w:rsid w:val="009C5080"/>
    <w:rsid w:val="009D3D85"/>
    <w:rsid w:val="009E6D77"/>
    <w:rsid w:val="00A075A0"/>
    <w:rsid w:val="00A35C36"/>
    <w:rsid w:val="00A441DF"/>
    <w:rsid w:val="00A5555B"/>
    <w:rsid w:val="00A61739"/>
    <w:rsid w:val="00A73783"/>
    <w:rsid w:val="00A81252"/>
    <w:rsid w:val="00A87359"/>
    <w:rsid w:val="00AA4F78"/>
    <w:rsid w:val="00AB45A2"/>
    <w:rsid w:val="00AB676A"/>
    <w:rsid w:val="00AE11CA"/>
    <w:rsid w:val="00AE1692"/>
    <w:rsid w:val="00AE4379"/>
    <w:rsid w:val="00AE68F9"/>
    <w:rsid w:val="00B00B96"/>
    <w:rsid w:val="00B07882"/>
    <w:rsid w:val="00B76703"/>
    <w:rsid w:val="00B97DFE"/>
    <w:rsid w:val="00BA3100"/>
    <w:rsid w:val="00BA4E95"/>
    <w:rsid w:val="00BB2B5E"/>
    <w:rsid w:val="00BB7DBF"/>
    <w:rsid w:val="00BC695F"/>
    <w:rsid w:val="00BD6951"/>
    <w:rsid w:val="00BE0DCA"/>
    <w:rsid w:val="00BF166A"/>
    <w:rsid w:val="00C12F6A"/>
    <w:rsid w:val="00C23B34"/>
    <w:rsid w:val="00C36E0D"/>
    <w:rsid w:val="00C63530"/>
    <w:rsid w:val="00C66549"/>
    <w:rsid w:val="00C86009"/>
    <w:rsid w:val="00CA504F"/>
    <w:rsid w:val="00CB0A9C"/>
    <w:rsid w:val="00CC3A67"/>
    <w:rsid w:val="00CC76E4"/>
    <w:rsid w:val="00CE544F"/>
    <w:rsid w:val="00CF271F"/>
    <w:rsid w:val="00D14E87"/>
    <w:rsid w:val="00D21239"/>
    <w:rsid w:val="00D25939"/>
    <w:rsid w:val="00D33E35"/>
    <w:rsid w:val="00D5417B"/>
    <w:rsid w:val="00D82202"/>
    <w:rsid w:val="00DB1732"/>
    <w:rsid w:val="00DC5BD5"/>
    <w:rsid w:val="00DF5420"/>
    <w:rsid w:val="00E2637D"/>
    <w:rsid w:val="00E342C6"/>
    <w:rsid w:val="00E519DD"/>
    <w:rsid w:val="00E67444"/>
    <w:rsid w:val="00E75918"/>
    <w:rsid w:val="00EA0932"/>
    <w:rsid w:val="00EA22CF"/>
    <w:rsid w:val="00EC557C"/>
    <w:rsid w:val="00EC581D"/>
    <w:rsid w:val="00F059E8"/>
    <w:rsid w:val="00F10CC1"/>
    <w:rsid w:val="00F15930"/>
    <w:rsid w:val="00F260D0"/>
    <w:rsid w:val="00F34E09"/>
    <w:rsid w:val="00F73A51"/>
    <w:rsid w:val="00F73E79"/>
    <w:rsid w:val="00FA1474"/>
    <w:rsid w:val="00FC0389"/>
    <w:rsid w:val="00FD4756"/>
    <w:rsid w:val="00FF01D2"/>
    <w:rsid w:val="00FF0CC7"/>
    <w:rsid w:val="00FF2F16"/>
    <w:rsid w:val="00FF31EE"/>
    <w:rsid w:val="00FF379E"/>
    <w:rsid w:val="00FF4A5F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66BCD-6BDF-4479-89C1-8192D1A3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DDE2F0.dotm</Template>
  <TotalTime>32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ialamas</dc:creator>
  <cp:keywords/>
  <dc:description/>
  <cp:lastModifiedBy>Angela Gialamas</cp:lastModifiedBy>
  <cp:revision>21</cp:revision>
  <dcterms:created xsi:type="dcterms:W3CDTF">2018-05-01T03:46:00Z</dcterms:created>
  <dcterms:modified xsi:type="dcterms:W3CDTF">2018-05-04T04:35:00Z</dcterms:modified>
</cp:coreProperties>
</file>